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B15DD6" w14:textId="2BCD9B25" w:rsidR="00BB2625" w:rsidRPr="009435E6" w:rsidRDefault="00BB2625" w:rsidP="00BB2625">
      <w:pPr>
        <w:pStyle w:val="11"/>
      </w:pPr>
      <w:r>
        <w:t>Multimedia Appendix</w:t>
      </w:r>
      <w:r w:rsidRPr="009435E6">
        <w:t xml:space="preserve"> 1</w:t>
      </w:r>
      <w:r>
        <w:t>2:</w:t>
      </w:r>
      <w:r w:rsidRPr="009435E6">
        <w:t xml:space="preserve"> H</w:t>
      </w:r>
      <w:r w:rsidR="00D74E13">
        <w:t>azard ratio</w:t>
      </w:r>
      <w:r w:rsidRPr="009435E6">
        <w:t>s (95% CIs) for predictor variables of esophageal cancer prediction models developed separately in high-risk and low-</w:t>
      </w:r>
      <w:proofErr w:type="spellStart"/>
      <w:r w:rsidRPr="009435E6">
        <w:t>risk</w:t>
      </w:r>
      <w:r w:rsidRPr="009435E6">
        <w:rPr>
          <w:vertAlign w:val="superscript"/>
        </w:rPr>
        <w:t>a</w:t>
      </w:r>
      <w:proofErr w:type="spellEnd"/>
      <w:r w:rsidRPr="009435E6">
        <w:t xml:space="preserve"> area of the derivation </w:t>
      </w:r>
      <w:proofErr w:type="spellStart"/>
      <w:r w:rsidRPr="009435E6">
        <w:t>subcohort</w:t>
      </w:r>
      <w:proofErr w:type="spellEnd"/>
      <w:r w:rsidRPr="009435E6">
        <w:t xml:space="preserve"> of China Kadoorie Biobank.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3116"/>
        <w:gridCol w:w="853"/>
        <w:gridCol w:w="1418"/>
        <w:gridCol w:w="1701"/>
        <w:gridCol w:w="283"/>
        <w:gridCol w:w="851"/>
        <w:gridCol w:w="1417"/>
        <w:gridCol w:w="1701"/>
      </w:tblGrid>
      <w:tr w:rsidR="00BB2625" w:rsidRPr="009435E6" w14:paraId="4A9B8938" w14:textId="77777777" w:rsidTr="00E450B1">
        <w:trPr>
          <w:trHeight w:val="330"/>
          <w:tblHeader/>
          <w:jc w:val="center"/>
        </w:trPr>
        <w:tc>
          <w:tcPr>
            <w:tcW w:w="31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996E9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972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CF3D04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igh-risk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48A29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96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E151A37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ow-risk</w:t>
            </w:r>
          </w:p>
        </w:tc>
      </w:tr>
      <w:tr w:rsidR="00BB2625" w:rsidRPr="009435E6" w14:paraId="628CEC69" w14:textId="77777777" w:rsidTr="00E450B1">
        <w:trPr>
          <w:trHeight w:val="315"/>
          <w:tblHeader/>
          <w:jc w:val="center"/>
        </w:trPr>
        <w:tc>
          <w:tcPr>
            <w:tcW w:w="311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4BEC0FFF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A2E7DA2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67B15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/PY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3BFC9631" w14:textId="28F2340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="00FD0A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zard ratio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(95%CI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1AAD2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6E721C84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CE240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ases/PYs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</w:tcPr>
          <w:p w14:paraId="2B40731D" w14:textId="6BD679B6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</w:t>
            </w:r>
            <w:r w:rsidR="00FD0A30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zard ratio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(95%CI)</w:t>
            </w:r>
          </w:p>
        </w:tc>
      </w:tr>
      <w:tr w:rsidR="00BB2625" w:rsidRPr="009435E6" w14:paraId="649BEA4E" w14:textId="77777777" w:rsidTr="00E450B1">
        <w:trPr>
          <w:trHeight w:val="330"/>
          <w:jc w:val="center"/>
        </w:trPr>
        <w:tc>
          <w:tcPr>
            <w:tcW w:w="311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3565FE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3AAAA2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54EE766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1/100,00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0FFB3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3261C1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80F87E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6DD6695" w14:textId="77777777" w:rsidR="00BB2625" w:rsidRPr="009435E6" w:rsidRDefault="00BB2625" w:rsidP="00E450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(1/100,000)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B54EC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B2625" w:rsidRPr="009435E6" w14:paraId="2E1E679E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88D2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C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onstan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CBCA57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1E35C8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2331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 (0.01-0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FCA4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B10C5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32748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DA84C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0 (0.00-0.00)</w:t>
            </w:r>
          </w:p>
        </w:tc>
      </w:tr>
      <w:tr w:rsidR="00BB2625" w:rsidRPr="009435E6" w14:paraId="54810B9E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9E38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pline basis of age (knots:30, 60, 70, 90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1B792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04B53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8370C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54B92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50C9E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5E01C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77E460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07DF95DD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796F2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irst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56A6F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51397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3163FE1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3.41 (2.99-3.8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9D76AC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E9FD2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5EE04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A8E82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3.18 (2.66-3.79)</w:t>
            </w:r>
          </w:p>
        </w:tc>
      </w:tr>
      <w:tr w:rsidR="00BB2625" w:rsidRPr="009435E6" w14:paraId="75E2F481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84E367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con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14AF0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8B536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00B17D8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15 (1.06-1.2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9E7E4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5E53B7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E4DA1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FB4CB2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13 (1.01-1.26)</w:t>
            </w:r>
          </w:p>
        </w:tc>
      </w:tr>
      <w:tr w:rsidR="00BB2625" w:rsidRPr="009435E6" w14:paraId="5F7CC659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CAF3EF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hir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CEBD1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FA28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A89E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00 (0.97-1.03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C8541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4F61B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424B0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E035C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99 (0.95-1.03)</w:t>
            </w:r>
          </w:p>
        </w:tc>
      </w:tr>
      <w:tr w:rsidR="00BB2625" w:rsidRPr="009435E6" w14:paraId="106FD4A5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D22C1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F2F79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11A91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0782C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5F1F40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3ED05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CB574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DFDEB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2527E849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D8067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73CDA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A6530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CBB33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A835D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26CE5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72A9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B998C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BB2625" w:rsidRPr="009435E6" w14:paraId="3B577B4C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06FD03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2500F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27891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6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82A0C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2 (0.36-0.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71B9E4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F54E1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C2E37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9DFF4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36 (0.28-0.46)</w:t>
            </w:r>
          </w:p>
        </w:tc>
      </w:tr>
      <w:tr w:rsidR="00BB2625" w:rsidRPr="009435E6" w14:paraId="633070D6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21DC0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ighest educa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0345C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98841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111598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61F84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A3E6B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D7CE0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08D06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6A040F08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5A52C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Illiterate or primary schoo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7E643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D8A7D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CC77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CF59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5DDF8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F15DB8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A5218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BB2625" w:rsidRPr="009435E6" w14:paraId="21BC4325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1A1B0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iddle or high school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64B97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2C3D4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.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238DE5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71 (0.60-0.8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64C9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A5951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5C22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206962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62 (0.50-0.76)</w:t>
            </w:r>
          </w:p>
        </w:tc>
      </w:tr>
      <w:tr w:rsidR="00BB2625" w:rsidRPr="009435E6" w14:paraId="2758E75D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68B383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ollege or univers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B96F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B243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5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EC88148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47 (0.21-1.0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48F4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CA8F9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F41934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77CF4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41 (0.24-0.68)</w:t>
            </w:r>
          </w:p>
        </w:tc>
      </w:tr>
      <w:tr w:rsidR="00BB2625" w:rsidRPr="009435E6" w14:paraId="6801EECC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B0905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amily history of cancer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EEE64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2C4B6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56209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2CF6B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022E6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B781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FBE80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112D150E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2EB3E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7768E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00A61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7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F1567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FDCD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17FF5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AC9C22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E75E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26A60206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8D652D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6F247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D7077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9.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6C52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01 (1.78-2.2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05A62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5241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05E64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60623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2BAEC053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872A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rrent smoking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44302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F8828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B3D1D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857DC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36BA9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A2273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C892A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B2625" w:rsidRPr="009435E6" w14:paraId="45042A47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4F7B5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 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16FC680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81EFDF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03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26C1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F9630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D58F7F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92E3C8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3.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D44FB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BB2625" w:rsidRPr="009435E6" w14:paraId="331B5861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D6C21B" w14:textId="1A854454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, cigarette or equivalent per day</w:t>
            </w:r>
            <w:r w:rsidR="00D74E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among smoke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8E15742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DD437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1E07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BCB32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30F5E4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456242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B62E4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BB2625" w:rsidRPr="009435E6" w14:paraId="5F26B18B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1A463F" w14:textId="77777777" w:rsidR="00BB2625" w:rsidRPr="009435E6" w:rsidRDefault="00BB2625" w:rsidP="00E450B1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05C3E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38D5F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84.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1758AB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95 (0.82-1.1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6B55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A76B86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78DDDF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40.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891CE8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2 (0.99-1.51)</w:t>
            </w:r>
          </w:p>
        </w:tc>
      </w:tr>
      <w:tr w:rsidR="00BB2625" w:rsidRPr="009435E6" w14:paraId="5651BBB7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76035A" w14:textId="77777777" w:rsidR="00BB2625" w:rsidRPr="009435E6" w:rsidRDefault="00BB2625" w:rsidP="00E450B1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C6B761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19DA3B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264.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9DD9F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17 (0.93-1.49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C01E64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E5AC29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AE8C43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41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BD7C2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28 (0.89-1.83)</w:t>
            </w:r>
          </w:p>
        </w:tc>
      </w:tr>
      <w:tr w:rsidR="00BB2625" w:rsidRPr="009435E6" w14:paraId="31C484A2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9B2E81" w14:textId="1D7C5705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Daily alcohol </w:t>
            </w:r>
            <w:r w:rsidR="00D74E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us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3C83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55034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2D3C0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924624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99A14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CDF91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9B368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575FB3F4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210B40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96C4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7B5A9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8.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50718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1F69DC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CEA6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91DD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6B030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BB2625" w:rsidRPr="009435E6" w14:paraId="4FBA7BA0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76904" w14:textId="4C8D4982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Yes, grams of pure alcohol per day</w:t>
            </w:r>
            <w:r w:rsidR="00F30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among alcohol consumers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47BF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A4B7C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2C241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71606C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8CCF7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FF3BC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A61D30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5DACE8EF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58403" w14:textId="77777777" w:rsidR="00BB2625" w:rsidRPr="009435E6" w:rsidRDefault="00BB2625" w:rsidP="00E450B1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3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464D97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1B864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24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FB255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68 (0.41-1.1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D4427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068A1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EDBEC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.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FBC80F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28 (0.87-1.89)</w:t>
            </w:r>
          </w:p>
        </w:tc>
      </w:tr>
      <w:tr w:rsidR="00BB2625" w:rsidRPr="009435E6" w14:paraId="0096593C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10B2A" w14:textId="77777777" w:rsidR="00BB2625" w:rsidRPr="009435E6" w:rsidRDefault="00BB2625" w:rsidP="00E450B1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-5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62B2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1D89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7.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78F3B3A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09 (0.82-1.45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DFEB2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4CEAC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D84D5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3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F1C6D34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2.31 (1.74-3.06)</w:t>
            </w:r>
          </w:p>
        </w:tc>
      </w:tr>
      <w:tr w:rsidR="00BB2625" w:rsidRPr="009435E6" w14:paraId="2B801273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9F14B" w14:textId="77777777" w:rsidR="00BB2625" w:rsidRPr="009435E6" w:rsidRDefault="00BB2625" w:rsidP="00E450B1">
            <w:pPr>
              <w:widowControl/>
              <w:ind w:firstLineChars="300" w:firstLine="66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6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DAA151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6B61F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5.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3998E58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52 (1.25-1.84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F686C9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9D8511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06B1E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93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9E46EE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2.98 (2.30-3.87)</w:t>
            </w:r>
          </w:p>
        </w:tc>
      </w:tr>
      <w:tr w:rsidR="00BB2625" w:rsidRPr="009435E6" w14:paraId="2B9A7983" w14:textId="77777777" w:rsidTr="00E450B1">
        <w:trPr>
          <w:trHeight w:val="360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50A0E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MI, kg/m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391FE0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888E2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1FD0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13E7D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B283E4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7A98A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3FC5F7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4D4D9F60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3455D4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18.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CD8B8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F320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6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025C4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5B28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6E0B0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AAEC2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328CB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BB2625" w:rsidRPr="009435E6" w14:paraId="7A2DBC0B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E7FD9E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5-23.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964C7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9BD99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45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86C80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71 (0.55-0.9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6725C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20C40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0DACC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.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2AAB6A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85 (0.62-1.15)</w:t>
            </w:r>
          </w:p>
        </w:tc>
      </w:tr>
      <w:tr w:rsidR="00BB2625" w:rsidRPr="009435E6" w14:paraId="7544FD62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93E59C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≥24.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DC7601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A7C02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4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3966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60 (0.46-0.7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2E898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F914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56482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E1C0DA9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68 (0.49-0.94)</w:t>
            </w:r>
          </w:p>
        </w:tc>
      </w:tr>
      <w:tr w:rsidR="00BB2625" w:rsidRPr="009435E6" w14:paraId="07600D61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99581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hysical activit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A96E4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84960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23A878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02A6B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3726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08842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C31DE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24D557C0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EDF485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A4138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4F64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34.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D9FCE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9143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8A4E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7BB4A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CDFFA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4B66AF67" w14:textId="77777777" w:rsidTr="00E450B1">
        <w:trPr>
          <w:trHeight w:val="360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42F6D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igh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EC37C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566B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5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E2AA5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0 (0.69-0.9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AD8AF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BA25BC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69A0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90CF1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72B7FA41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3E5C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ea temperature preference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72B13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5BED0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75E2A4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48672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6873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1E7E4E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E0660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47181703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088148" w14:textId="4C73734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Non-daily </w:t>
            </w:r>
            <w:r w:rsidR="00F30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a 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drinker or </w:t>
            </w:r>
            <w:r w:rsidR="00F30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</w:t>
            </w: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rm</w:t>
            </w:r>
            <w:r w:rsidR="00F30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ea drinker 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546FC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0660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67F53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37E9F1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6B902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4889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.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B92D9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BB2625" w:rsidRPr="009435E6" w14:paraId="352DFDA2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7974D" w14:textId="4BC2D50D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ot</w:t>
            </w:r>
            <w:r w:rsidR="00F30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e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B403D8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44903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71FD3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0CDE7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BF0B6A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25C457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8.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EA077D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98 (0.78-1.22)</w:t>
            </w:r>
          </w:p>
        </w:tc>
      </w:tr>
      <w:tr w:rsidR="00BB2625" w:rsidRPr="009435E6" w14:paraId="23F1FFFE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804AC" w14:textId="2A0F3BB4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urning hot</w:t>
            </w:r>
            <w:r w:rsidR="00F30D8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tea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8805A2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D1F2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B1B69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7D138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23AE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B20A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4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5720E4A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60 (1.24-2.06)</w:t>
            </w:r>
          </w:p>
        </w:tc>
      </w:tr>
      <w:tr w:rsidR="00BB2625" w:rsidRPr="009435E6" w14:paraId="6FF016BC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F674C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resh fruit consumptio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A2D3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D6532D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41D344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2C38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23D422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8DD7C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9B7BF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BB2625" w:rsidRPr="009435E6" w14:paraId="6CAEDE77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A5203B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ail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2740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BA8019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6.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D0F81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CAE00E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022E10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DDF6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1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601FBF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Reference</w:t>
            </w:r>
          </w:p>
        </w:tc>
      </w:tr>
      <w:tr w:rsidR="00BB2625" w:rsidRPr="009435E6" w14:paraId="2E6FE132" w14:textId="77777777" w:rsidTr="00E450B1">
        <w:trPr>
          <w:trHeight w:val="315"/>
          <w:jc w:val="center"/>
        </w:trPr>
        <w:tc>
          <w:tcPr>
            <w:tcW w:w="3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9973A5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Weekly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63086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B04545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4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05E3193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0.79 (0.57-1.0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A08F2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A067D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BD8750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.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7FCF5D6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01 (0.76-1.33)</w:t>
            </w:r>
          </w:p>
        </w:tc>
      </w:tr>
      <w:tr w:rsidR="00BB2625" w:rsidRPr="009435E6" w14:paraId="527B8992" w14:textId="77777777" w:rsidTr="00E450B1">
        <w:trPr>
          <w:trHeight w:val="330"/>
          <w:jc w:val="center"/>
        </w:trPr>
        <w:tc>
          <w:tcPr>
            <w:tcW w:w="31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51EF576" w14:textId="77777777" w:rsidR="00BB2625" w:rsidRPr="009435E6" w:rsidRDefault="00BB2625" w:rsidP="00E450B1">
            <w:pPr>
              <w:widowControl/>
              <w:ind w:firstLineChars="200" w:firstLine="440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ess than weekly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FBB6F7B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4B0A3B1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72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77848740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41 (1.05-1.90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245AD2B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111B78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957A40F" w14:textId="77777777" w:rsidR="00BB2625" w:rsidRPr="009435E6" w:rsidRDefault="00BB2625" w:rsidP="00E450B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423DA8A5" w14:textId="77777777" w:rsidR="00BB2625" w:rsidRPr="009435E6" w:rsidRDefault="00BB2625" w:rsidP="00E450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9435E6">
              <w:rPr>
                <w:rFonts w:ascii="Times New Roman" w:hAnsi="Times New Roman" w:cs="Times New Roman"/>
                <w:sz w:val="22"/>
                <w:szCs w:val="22"/>
              </w:rPr>
              <w:t>1.41 (1.07-1.86)</w:t>
            </w:r>
          </w:p>
        </w:tc>
      </w:tr>
    </w:tbl>
    <w:p w14:paraId="685998C1" w14:textId="1E082046" w:rsidR="00BB2625" w:rsidRPr="009435E6" w:rsidRDefault="00BB2625" w:rsidP="00BB2625">
      <w:pPr>
        <w:pStyle w:val="afe"/>
      </w:pPr>
      <w:r w:rsidRPr="009435E6">
        <w:t>CI, confidence interval; PYs, person-years; BMI, body mass index.</w:t>
      </w:r>
    </w:p>
    <w:p w14:paraId="50460179" w14:textId="77777777" w:rsidR="00BB2625" w:rsidRPr="009435E6" w:rsidRDefault="00BB2625" w:rsidP="00BB2625">
      <w:pPr>
        <w:pStyle w:val="afe"/>
      </w:pPr>
      <w:proofErr w:type="spellStart"/>
      <w:r w:rsidRPr="009435E6">
        <w:rPr>
          <w:vertAlign w:val="superscript"/>
        </w:rPr>
        <w:t>a</w:t>
      </w:r>
      <w:r w:rsidRPr="009435E6">
        <w:t>High</w:t>
      </w:r>
      <w:proofErr w:type="spellEnd"/>
      <w:r w:rsidRPr="009435E6">
        <w:t xml:space="preserve">-risk area denotes Hui county, Henan province and </w:t>
      </w:r>
      <w:proofErr w:type="spellStart"/>
      <w:r w:rsidRPr="009435E6">
        <w:t>Pengzhou</w:t>
      </w:r>
      <w:proofErr w:type="spellEnd"/>
      <w:r w:rsidRPr="009435E6">
        <w:t xml:space="preserve">, Sichuan province in our study. </w:t>
      </w:r>
    </w:p>
    <w:p w14:paraId="36D50BE8" w14:textId="1F29052E" w:rsidR="00F31949" w:rsidRPr="00BB2625" w:rsidRDefault="00BB2625" w:rsidP="00BB2625">
      <w:pPr>
        <w:pStyle w:val="afe"/>
      </w:pPr>
      <w:proofErr w:type="spellStart"/>
      <w:r w:rsidRPr="009435E6">
        <w:rPr>
          <w:vertAlign w:val="superscript"/>
        </w:rPr>
        <w:t>b</w:t>
      </w:r>
      <w:r w:rsidRPr="009435E6">
        <w:t>High</w:t>
      </w:r>
      <w:proofErr w:type="spellEnd"/>
      <w:r w:rsidRPr="009435E6">
        <w:rPr>
          <w:rFonts w:hint="eastAsia"/>
        </w:rPr>
        <w:t>-level</w:t>
      </w:r>
      <w:r w:rsidRPr="009435E6">
        <w:t xml:space="preserve"> physical activity was defined as age- and sex-specific upper quarter of </w:t>
      </w:r>
      <w:r w:rsidRPr="009435E6">
        <w:rPr>
          <w:rFonts w:hint="eastAsia"/>
        </w:rPr>
        <w:t>total</w:t>
      </w:r>
      <w:r w:rsidRPr="009435E6">
        <w:t xml:space="preserve"> physical activity level measured by metabolic equivalent of task</w:t>
      </w:r>
      <w:r w:rsidR="002416DF">
        <w:t>-</w:t>
      </w:r>
      <w:bookmarkStart w:id="0" w:name="_GoBack"/>
      <w:bookmarkEnd w:id="0"/>
      <w:r w:rsidRPr="009435E6">
        <w:t>hours per day</w:t>
      </w:r>
      <w:r>
        <w:t>.</w:t>
      </w:r>
    </w:p>
    <w:sectPr w:rsidR="00F31949" w:rsidRPr="00BB2625" w:rsidSect="006E4D56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CEFD48" w14:textId="77777777" w:rsidR="00A8706F" w:rsidRDefault="00A8706F" w:rsidP="002A549C">
      <w:r>
        <w:separator/>
      </w:r>
    </w:p>
  </w:endnote>
  <w:endnote w:type="continuationSeparator" w:id="0">
    <w:p w14:paraId="0120A620" w14:textId="77777777" w:rsidR="00A8706F" w:rsidRDefault="00A8706F" w:rsidP="002A5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9643702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796A70" w14:textId="7D6196E2" w:rsidR="00C822F8" w:rsidRDefault="00C822F8">
        <w:pPr>
          <w:pStyle w:val="a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BDEC37" w14:textId="77777777" w:rsidR="00C822F8" w:rsidRDefault="00C822F8">
    <w:pPr>
      <w:pStyle w:val="ae"/>
    </w:pPr>
  </w:p>
  <w:p w14:paraId="20DBA004" w14:textId="77777777" w:rsidR="00A25A67" w:rsidRDefault="00A25A6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E2B23" w14:textId="77777777" w:rsidR="00A8706F" w:rsidRDefault="00A8706F" w:rsidP="002A549C">
      <w:r>
        <w:separator/>
      </w:r>
    </w:p>
  </w:footnote>
  <w:footnote w:type="continuationSeparator" w:id="0">
    <w:p w14:paraId="5763EB47" w14:textId="77777777" w:rsidR="00A8706F" w:rsidRDefault="00A8706F" w:rsidP="002A54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D108D"/>
    <w:multiLevelType w:val="hybridMultilevel"/>
    <w:tmpl w:val="31EED300"/>
    <w:lvl w:ilvl="0" w:tplc="E632D0F0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0B049D3"/>
    <w:multiLevelType w:val="multilevel"/>
    <w:tmpl w:val="20B049D3"/>
    <w:lvl w:ilvl="0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FBB1F9B"/>
    <w:multiLevelType w:val="hybridMultilevel"/>
    <w:tmpl w:val="74F69942"/>
    <w:lvl w:ilvl="0" w:tplc="198201DA">
      <w:start w:val="1"/>
      <w:numFmt w:val="bullet"/>
      <w:lvlText w:val=""/>
      <w:lvlJc w:val="left"/>
      <w:pPr>
        <w:ind w:left="360" w:hanging="360"/>
      </w:pPr>
      <w:rPr>
        <w:rFonts w:ascii="Wingdings" w:eastAsia="宋体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IxNzI1NDa2MDUztTRW0lEKTi0uzszPAykwtagFAH+3t3s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IR Public Health Survei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F30CD"/>
    <w:rsid w:val="00007358"/>
    <w:rsid w:val="00026284"/>
    <w:rsid w:val="0003194B"/>
    <w:rsid w:val="00033257"/>
    <w:rsid w:val="00043CD5"/>
    <w:rsid w:val="000620DA"/>
    <w:rsid w:val="000622F6"/>
    <w:rsid w:val="00072B81"/>
    <w:rsid w:val="000A3728"/>
    <w:rsid w:val="000C3B61"/>
    <w:rsid w:val="000F1B34"/>
    <w:rsid w:val="000F6E67"/>
    <w:rsid w:val="00106C73"/>
    <w:rsid w:val="001217D1"/>
    <w:rsid w:val="0012463F"/>
    <w:rsid w:val="00125C62"/>
    <w:rsid w:val="00152236"/>
    <w:rsid w:val="001531A3"/>
    <w:rsid w:val="0018090C"/>
    <w:rsid w:val="00182393"/>
    <w:rsid w:val="0019466C"/>
    <w:rsid w:val="00195B82"/>
    <w:rsid w:val="001A1D33"/>
    <w:rsid w:val="001C3821"/>
    <w:rsid w:val="001C39BE"/>
    <w:rsid w:val="001E767D"/>
    <w:rsid w:val="001F071C"/>
    <w:rsid w:val="0021248E"/>
    <w:rsid w:val="00224651"/>
    <w:rsid w:val="002256BC"/>
    <w:rsid w:val="00240EEE"/>
    <w:rsid w:val="002416DF"/>
    <w:rsid w:val="002505F0"/>
    <w:rsid w:val="002652A9"/>
    <w:rsid w:val="0027354D"/>
    <w:rsid w:val="0027368C"/>
    <w:rsid w:val="002847C9"/>
    <w:rsid w:val="002A2E50"/>
    <w:rsid w:val="002A549C"/>
    <w:rsid w:val="002B24A7"/>
    <w:rsid w:val="002B769D"/>
    <w:rsid w:val="002C1956"/>
    <w:rsid w:val="002D0AD7"/>
    <w:rsid w:val="002D1C26"/>
    <w:rsid w:val="002F268B"/>
    <w:rsid w:val="002F53E6"/>
    <w:rsid w:val="002F57FD"/>
    <w:rsid w:val="00303F75"/>
    <w:rsid w:val="0031086A"/>
    <w:rsid w:val="00310E55"/>
    <w:rsid w:val="00312555"/>
    <w:rsid w:val="00323B08"/>
    <w:rsid w:val="00337CC1"/>
    <w:rsid w:val="00342F1E"/>
    <w:rsid w:val="00347682"/>
    <w:rsid w:val="00361122"/>
    <w:rsid w:val="0036159C"/>
    <w:rsid w:val="003624FB"/>
    <w:rsid w:val="00367E24"/>
    <w:rsid w:val="00370F76"/>
    <w:rsid w:val="00375673"/>
    <w:rsid w:val="00385C63"/>
    <w:rsid w:val="003A091E"/>
    <w:rsid w:val="003B421E"/>
    <w:rsid w:val="003C4BB1"/>
    <w:rsid w:val="003D02DB"/>
    <w:rsid w:val="003D3A0A"/>
    <w:rsid w:val="003D5D0D"/>
    <w:rsid w:val="003F64A4"/>
    <w:rsid w:val="003F68CE"/>
    <w:rsid w:val="00427AD9"/>
    <w:rsid w:val="004317D9"/>
    <w:rsid w:val="004371F8"/>
    <w:rsid w:val="0044429B"/>
    <w:rsid w:val="00444ACD"/>
    <w:rsid w:val="00451BF2"/>
    <w:rsid w:val="00452AD4"/>
    <w:rsid w:val="00456FE9"/>
    <w:rsid w:val="0046197C"/>
    <w:rsid w:val="004627B9"/>
    <w:rsid w:val="0046332D"/>
    <w:rsid w:val="00473884"/>
    <w:rsid w:val="00492B0D"/>
    <w:rsid w:val="00492CAD"/>
    <w:rsid w:val="004A43A0"/>
    <w:rsid w:val="004B0789"/>
    <w:rsid w:val="004B1589"/>
    <w:rsid w:val="004B36FA"/>
    <w:rsid w:val="004C4FD3"/>
    <w:rsid w:val="004C5895"/>
    <w:rsid w:val="004E5262"/>
    <w:rsid w:val="004F2CDD"/>
    <w:rsid w:val="004F3B14"/>
    <w:rsid w:val="004F7B40"/>
    <w:rsid w:val="00522F33"/>
    <w:rsid w:val="00534829"/>
    <w:rsid w:val="00547E97"/>
    <w:rsid w:val="0055718F"/>
    <w:rsid w:val="00580110"/>
    <w:rsid w:val="005904FE"/>
    <w:rsid w:val="005B73C5"/>
    <w:rsid w:val="005D78A8"/>
    <w:rsid w:val="00612B18"/>
    <w:rsid w:val="0063712E"/>
    <w:rsid w:val="0064283F"/>
    <w:rsid w:val="00650040"/>
    <w:rsid w:val="00652798"/>
    <w:rsid w:val="00655679"/>
    <w:rsid w:val="0065695E"/>
    <w:rsid w:val="00680DEE"/>
    <w:rsid w:val="00687A33"/>
    <w:rsid w:val="00687CF6"/>
    <w:rsid w:val="006902DF"/>
    <w:rsid w:val="006A2034"/>
    <w:rsid w:val="006E142E"/>
    <w:rsid w:val="006E4287"/>
    <w:rsid w:val="006E4D56"/>
    <w:rsid w:val="006F4C31"/>
    <w:rsid w:val="0070341E"/>
    <w:rsid w:val="007143A9"/>
    <w:rsid w:val="007259E7"/>
    <w:rsid w:val="00725A4C"/>
    <w:rsid w:val="00727239"/>
    <w:rsid w:val="0074572C"/>
    <w:rsid w:val="00747702"/>
    <w:rsid w:val="00750415"/>
    <w:rsid w:val="00751270"/>
    <w:rsid w:val="00755F84"/>
    <w:rsid w:val="00760A3F"/>
    <w:rsid w:val="0079009E"/>
    <w:rsid w:val="007A2EF2"/>
    <w:rsid w:val="007A42F3"/>
    <w:rsid w:val="007C1BE4"/>
    <w:rsid w:val="007C6009"/>
    <w:rsid w:val="007D38ED"/>
    <w:rsid w:val="007E242D"/>
    <w:rsid w:val="007E521D"/>
    <w:rsid w:val="007F7BFF"/>
    <w:rsid w:val="0082443A"/>
    <w:rsid w:val="0083654F"/>
    <w:rsid w:val="00852877"/>
    <w:rsid w:val="00853DE9"/>
    <w:rsid w:val="0086159F"/>
    <w:rsid w:val="00863C38"/>
    <w:rsid w:val="0086705B"/>
    <w:rsid w:val="00877BB4"/>
    <w:rsid w:val="00877F63"/>
    <w:rsid w:val="008C7A17"/>
    <w:rsid w:val="008D0246"/>
    <w:rsid w:val="008D0671"/>
    <w:rsid w:val="008E51A9"/>
    <w:rsid w:val="00917119"/>
    <w:rsid w:val="00917AD4"/>
    <w:rsid w:val="009435E6"/>
    <w:rsid w:val="00982E55"/>
    <w:rsid w:val="00986CBF"/>
    <w:rsid w:val="0099146C"/>
    <w:rsid w:val="0099598A"/>
    <w:rsid w:val="00995C63"/>
    <w:rsid w:val="009B35EC"/>
    <w:rsid w:val="009C7BF1"/>
    <w:rsid w:val="009E20E6"/>
    <w:rsid w:val="009E3698"/>
    <w:rsid w:val="00A236B7"/>
    <w:rsid w:val="00A25A67"/>
    <w:rsid w:val="00A349F4"/>
    <w:rsid w:val="00A360E0"/>
    <w:rsid w:val="00A869B4"/>
    <w:rsid w:val="00A8706F"/>
    <w:rsid w:val="00A90922"/>
    <w:rsid w:val="00AB7E18"/>
    <w:rsid w:val="00AC3D14"/>
    <w:rsid w:val="00AC592D"/>
    <w:rsid w:val="00AE15FB"/>
    <w:rsid w:val="00AE4349"/>
    <w:rsid w:val="00AF30CD"/>
    <w:rsid w:val="00B0348B"/>
    <w:rsid w:val="00B04DEB"/>
    <w:rsid w:val="00B20465"/>
    <w:rsid w:val="00B2169D"/>
    <w:rsid w:val="00B44AC7"/>
    <w:rsid w:val="00B55CA7"/>
    <w:rsid w:val="00B67BAA"/>
    <w:rsid w:val="00B72B7B"/>
    <w:rsid w:val="00B95FDE"/>
    <w:rsid w:val="00BA594F"/>
    <w:rsid w:val="00BB0158"/>
    <w:rsid w:val="00BB2625"/>
    <w:rsid w:val="00BB352C"/>
    <w:rsid w:val="00BB57D2"/>
    <w:rsid w:val="00BE010A"/>
    <w:rsid w:val="00BF1DCC"/>
    <w:rsid w:val="00C118B9"/>
    <w:rsid w:val="00C14FAA"/>
    <w:rsid w:val="00C23702"/>
    <w:rsid w:val="00C57D49"/>
    <w:rsid w:val="00C6470B"/>
    <w:rsid w:val="00C72BE2"/>
    <w:rsid w:val="00C73CCF"/>
    <w:rsid w:val="00C822F8"/>
    <w:rsid w:val="00C83718"/>
    <w:rsid w:val="00C87C5D"/>
    <w:rsid w:val="00C97F19"/>
    <w:rsid w:val="00CB1D72"/>
    <w:rsid w:val="00CB47F0"/>
    <w:rsid w:val="00CD0BD1"/>
    <w:rsid w:val="00CE3D00"/>
    <w:rsid w:val="00CF4E2B"/>
    <w:rsid w:val="00D034C2"/>
    <w:rsid w:val="00D224FA"/>
    <w:rsid w:val="00D36EBE"/>
    <w:rsid w:val="00D55DD1"/>
    <w:rsid w:val="00D655C5"/>
    <w:rsid w:val="00D74E13"/>
    <w:rsid w:val="00D80EE5"/>
    <w:rsid w:val="00D85EDC"/>
    <w:rsid w:val="00DB0C8A"/>
    <w:rsid w:val="00DC3420"/>
    <w:rsid w:val="00DF239B"/>
    <w:rsid w:val="00E10816"/>
    <w:rsid w:val="00E16122"/>
    <w:rsid w:val="00E30B2A"/>
    <w:rsid w:val="00E32E56"/>
    <w:rsid w:val="00E35996"/>
    <w:rsid w:val="00E57D23"/>
    <w:rsid w:val="00E61493"/>
    <w:rsid w:val="00E70C6F"/>
    <w:rsid w:val="00E81BCA"/>
    <w:rsid w:val="00E81DFE"/>
    <w:rsid w:val="00E964BC"/>
    <w:rsid w:val="00EA5EBB"/>
    <w:rsid w:val="00EC1865"/>
    <w:rsid w:val="00EE6064"/>
    <w:rsid w:val="00F239FA"/>
    <w:rsid w:val="00F30D8E"/>
    <w:rsid w:val="00F31949"/>
    <w:rsid w:val="00F32AB9"/>
    <w:rsid w:val="00F42BEA"/>
    <w:rsid w:val="00F67DC7"/>
    <w:rsid w:val="00F84A5F"/>
    <w:rsid w:val="00F9402D"/>
    <w:rsid w:val="00F968D3"/>
    <w:rsid w:val="00FA763A"/>
    <w:rsid w:val="00FB3F97"/>
    <w:rsid w:val="00FB7AFB"/>
    <w:rsid w:val="00FC64C2"/>
    <w:rsid w:val="00FC75E2"/>
    <w:rsid w:val="00FD0A30"/>
    <w:rsid w:val="00FD200D"/>
    <w:rsid w:val="00FD4CD0"/>
    <w:rsid w:val="00FD51F6"/>
    <w:rsid w:val="00FE1298"/>
    <w:rsid w:val="00FF4E73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42F591"/>
  <w15:chartTrackingRefBased/>
  <w15:docId w15:val="{6AF51B74-9C48-4106-8F25-01C0F67FE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semiHidden="1" w:uiPriority="10" w:unhideWhenUsed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nhideWhenUsed/>
    <w:qFormat/>
    <w:rsid w:val="00E57D2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unhideWhenUsed/>
    <w:qFormat/>
    <w:rsid w:val="00E57D2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57D2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0158"/>
    <w:pPr>
      <w:keepNext/>
      <w:keepLines/>
      <w:spacing w:before="280" w:after="290" w:line="376" w:lineRule="auto"/>
      <w:jc w:val="left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han">
    <w:name w:val="han"/>
    <w:basedOn w:val="1"/>
    <w:autoRedefine/>
    <w:qFormat/>
    <w:rsid w:val="004B36FA"/>
  </w:style>
  <w:style w:type="character" w:customStyle="1" w:styleId="10">
    <w:name w:val="标题 1 字符"/>
    <w:basedOn w:val="a0"/>
    <w:link w:val="1"/>
    <w:uiPriority w:val="9"/>
    <w:qFormat/>
    <w:rsid w:val="00E57D23"/>
    <w:rPr>
      <w:b/>
      <w:bCs/>
      <w:kern w:val="44"/>
      <w:sz w:val="44"/>
      <w:szCs w:val="44"/>
    </w:rPr>
  </w:style>
  <w:style w:type="paragraph" w:customStyle="1" w:styleId="a3">
    <w:name w:val="英文正文"/>
    <w:basedOn w:val="a"/>
    <w:link w:val="a4"/>
    <w:autoRedefine/>
    <w:qFormat/>
    <w:rsid w:val="002505F0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paragraph" w:customStyle="1" w:styleId="11">
    <w:name w:val="英文标题1"/>
    <w:basedOn w:val="1"/>
    <w:next w:val="a3"/>
    <w:autoRedefine/>
    <w:qFormat/>
    <w:rsid w:val="00751270"/>
    <w:pPr>
      <w:keepNext w:val="0"/>
      <w:keepLines w:val="0"/>
      <w:widowControl/>
      <w:spacing w:beforeLines="50" w:before="156" w:afterLines="50" w:after="156" w:line="320" w:lineRule="exact"/>
      <w:jc w:val="left"/>
    </w:pPr>
    <w:rPr>
      <w:rFonts w:ascii="Times New Roman" w:eastAsia="宋体" w:hAnsi="Times New Roman"/>
      <w:sz w:val="28"/>
    </w:rPr>
  </w:style>
  <w:style w:type="paragraph" w:customStyle="1" w:styleId="21">
    <w:name w:val="英文标题2"/>
    <w:basedOn w:val="2"/>
    <w:next w:val="a3"/>
    <w:autoRedefine/>
    <w:qFormat/>
    <w:rsid w:val="00E57D23"/>
    <w:pPr>
      <w:spacing w:beforeLines="50" w:before="50" w:afterLines="50" w:after="50" w:line="320" w:lineRule="exact"/>
    </w:pPr>
    <w:rPr>
      <w:rFonts w:ascii="Times New Roman" w:eastAsia="宋体" w:hAnsi="Times New Roman"/>
      <w:sz w:val="24"/>
    </w:rPr>
  </w:style>
  <w:style w:type="character" w:customStyle="1" w:styleId="20">
    <w:name w:val="标题 2 字符"/>
    <w:basedOn w:val="a0"/>
    <w:link w:val="2"/>
    <w:uiPriority w:val="9"/>
    <w:semiHidden/>
    <w:qFormat/>
    <w:rsid w:val="00E57D23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3">
    <w:name w:val="英文标题3"/>
    <w:basedOn w:val="21"/>
    <w:next w:val="a3"/>
    <w:autoRedefine/>
    <w:qFormat/>
    <w:rsid w:val="0086159F"/>
    <w:pPr>
      <w:widowControl/>
      <w:spacing w:beforeLines="0" w:before="0" w:afterLines="0" w:after="0" w:line="240" w:lineRule="auto"/>
      <w:jc w:val="left"/>
      <w:outlineLvl w:val="2"/>
    </w:pPr>
  </w:style>
  <w:style w:type="paragraph" w:customStyle="1" w:styleId="a5">
    <w:name w:val="英文正文 缩进"/>
    <w:basedOn w:val="a"/>
    <w:link w:val="a6"/>
    <w:qFormat/>
    <w:rsid w:val="009B35EC"/>
    <w:pPr>
      <w:spacing w:line="480" w:lineRule="auto"/>
      <w:ind w:firstLineChars="177" w:firstLine="177"/>
      <w:jc w:val="left"/>
    </w:pPr>
    <w:rPr>
      <w:rFonts w:ascii="Times New Roman" w:eastAsia="宋体" w:hAnsi="Times New Roman"/>
      <w:sz w:val="24"/>
    </w:rPr>
  </w:style>
  <w:style w:type="character" w:customStyle="1" w:styleId="a6">
    <w:name w:val="英文正文 缩进 字符"/>
    <w:basedOn w:val="a0"/>
    <w:link w:val="a5"/>
    <w:qFormat/>
    <w:rsid w:val="009B35EC"/>
    <w:rPr>
      <w:rFonts w:ascii="Times New Roman" w:eastAsia="宋体" w:hAnsi="Times New Roman"/>
      <w:sz w:val="24"/>
    </w:rPr>
  </w:style>
  <w:style w:type="character" w:styleId="a7">
    <w:name w:val="annotation reference"/>
    <w:basedOn w:val="a0"/>
    <w:uiPriority w:val="99"/>
    <w:semiHidden/>
    <w:unhideWhenUsed/>
    <w:qFormat/>
    <w:rsid w:val="007C1BE4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qFormat/>
    <w:rsid w:val="007C1BE4"/>
    <w:pPr>
      <w:jc w:val="left"/>
    </w:pPr>
  </w:style>
  <w:style w:type="character" w:customStyle="1" w:styleId="a9">
    <w:name w:val="批注文字 字符"/>
    <w:basedOn w:val="a0"/>
    <w:link w:val="a8"/>
    <w:uiPriority w:val="99"/>
    <w:qFormat/>
    <w:rsid w:val="007C1BE4"/>
  </w:style>
  <w:style w:type="paragraph" w:styleId="aa">
    <w:name w:val="Balloon Text"/>
    <w:basedOn w:val="a"/>
    <w:link w:val="ab"/>
    <w:uiPriority w:val="99"/>
    <w:semiHidden/>
    <w:unhideWhenUsed/>
    <w:qFormat/>
    <w:rsid w:val="007C1BE4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qFormat/>
    <w:rsid w:val="007C1BE4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qFormat/>
    <w:rsid w:val="002A5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qFormat/>
    <w:rsid w:val="002A549C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qFormat/>
    <w:rsid w:val="002A5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qFormat/>
    <w:rsid w:val="002A549C"/>
    <w:rPr>
      <w:sz w:val="18"/>
      <w:szCs w:val="18"/>
    </w:rPr>
  </w:style>
  <w:style w:type="paragraph" w:styleId="af0">
    <w:name w:val="annotation subject"/>
    <w:basedOn w:val="a8"/>
    <w:next w:val="a8"/>
    <w:link w:val="af1"/>
    <w:uiPriority w:val="99"/>
    <w:semiHidden/>
    <w:unhideWhenUsed/>
    <w:qFormat/>
    <w:rsid w:val="004317D9"/>
    <w:rPr>
      <w:b/>
      <w:bCs/>
    </w:rPr>
  </w:style>
  <w:style w:type="character" w:customStyle="1" w:styleId="af1">
    <w:name w:val="批注主题 字符"/>
    <w:basedOn w:val="a9"/>
    <w:link w:val="af0"/>
    <w:uiPriority w:val="99"/>
    <w:semiHidden/>
    <w:qFormat/>
    <w:rsid w:val="004317D9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qFormat/>
    <w:rsid w:val="0083654F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6"/>
    <w:link w:val="EndNoteBibliographyTitle"/>
    <w:rsid w:val="0083654F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83654F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6"/>
    <w:link w:val="EndNoteBibliography"/>
    <w:qFormat/>
    <w:rsid w:val="0083654F"/>
    <w:rPr>
      <w:rFonts w:ascii="等线" w:eastAsia="等线" w:hAnsi="等线"/>
      <w:noProof/>
      <w:sz w:val="20"/>
    </w:rPr>
  </w:style>
  <w:style w:type="paragraph" w:customStyle="1" w:styleId="af2">
    <w:name w:val="英文正文无缩进"/>
    <w:basedOn w:val="a"/>
    <w:link w:val="af3"/>
    <w:qFormat/>
    <w:rsid w:val="004371F8"/>
    <w:pPr>
      <w:widowControl/>
      <w:spacing w:line="480" w:lineRule="auto"/>
      <w:jc w:val="left"/>
    </w:pPr>
    <w:rPr>
      <w:rFonts w:ascii="Times New Roman" w:eastAsia="宋体" w:hAnsi="Times New Roman"/>
      <w:sz w:val="24"/>
    </w:rPr>
  </w:style>
  <w:style w:type="character" w:customStyle="1" w:styleId="af3">
    <w:name w:val="英文正文无缩进 字符"/>
    <w:basedOn w:val="a0"/>
    <w:link w:val="af2"/>
    <w:qFormat/>
    <w:rsid w:val="004371F8"/>
    <w:rPr>
      <w:rFonts w:ascii="Times New Roman" w:eastAsia="宋体" w:hAnsi="Times New Roman"/>
      <w:sz w:val="24"/>
    </w:rPr>
  </w:style>
  <w:style w:type="character" w:customStyle="1" w:styleId="fontstyle01">
    <w:name w:val="fontstyle01"/>
    <w:basedOn w:val="a0"/>
    <w:rsid w:val="007C6009"/>
    <w:rPr>
      <w:rFonts w:ascii="TimesNewRoman" w:hAnsi="TimesNewRoman" w:hint="default"/>
      <w:b w:val="0"/>
      <w:bCs w:val="0"/>
      <w:i w:val="0"/>
      <w:iCs w:val="0"/>
      <w:color w:val="000000"/>
      <w:sz w:val="24"/>
      <w:szCs w:val="24"/>
    </w:rPr>
  </w:style>
  <w:style w:type="character" w:styleId="af4">
    <w:name w:val="line number"/>
    <w:basedOn w:val="a0"/>
    <w:uiPriority w:val="99"/>
    <w:semiHidden/>
    <w:unhideWhenUsed/>
    <w:rsid w:val="00C6470B"/>
  </w:style>
  <w:style w:type="character" w:customStyle="1" w:styleId="40">
    <w:name w:val="标题 4 字符"/>
    <w:basedOn w:val="a0"/>
    <w:link w:val="4"/>
    <w:uiPriority w:val="9"/>
    <w:semiHidden/>
    <w:rsid w:val="00BB0158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5">
    <w:name w:val="Normal (Web)"/>
    <w:basedOn w:val="a"/>
    <w:uiPriority w:val="99"/>
    <w:semiHidden/>
    <w:unhideWhenUsed/>
    <w:rsid w:val="00BB0158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f6">
    <w:name w:val="FollowedHyperlink"/>
    <w:basedOn w:val="a0"/>
    <w:uiPriority w:val="99"/>
    <w:semiHidden/>
    <w:unhideWhenUsed/>
    <w:qFormat/>
    <w:rsid w:val="00BB0158"/>
    <w:rPr>
      <w:color w:val="954F72" w:themeColor="followedHyperlink"/>
      <w:u w:val="single"/>
    </w:rPr>
  </w:style>
  <w:style w:type="character" w:styleId="af7">
    <w:name w:val="Emphasis"/>
    <w:basedOn w:val="a0"/>
    <w:uiPriority w:val="20"/>
    <w:unhideWhenUsed/>
    <w:qFormat/>
    <w:rsid w:val="00BB0158"/>
    <w:rPr>
      <w:i/>
    </w:rPr>
  </w:style>
  <w:style w:type="character" w:styleId="af8">
    <w:name w:val="Hyperlink"/>
    <w:basedOn w:val="a0"/>
    <w:uiPriority w:val="99"/>
    <w:unhideWhenUsed/>
    <w:qFormat/>
    <w:rsid w:val="00BB0158"/>
    <w:rPr>
      <w:color w:val="0000FF"/>
      <w:u w:val="single"/>
    </w:rPr>
  </w:style>
  <w:style w:type="character" w:customStyle="1" w:styleId="12">
    <w:name w:val="未处理的提及1"/>
    <w:basedOn w:val="a0"/>
    <w:uiPriority w:val="99"/>
    <w:semiHidden/>
    <w:unhideWhenUsed/>
    <w:qFormat/>
    <w:rsid w:val="00BB0158"/>
    <w:rPr>
      <w:color w:val="605E5C"/>
      <w:shd w:val="clear" w:color="auto" w:fill="E1DFDD"/>
    </w:rPr>
  </w:style>
  <w:style w:type="paragraph" w:customStyle="1" w:styleId="13">
    <w:name w:val="修订1"/>
    <w:hidden/>
    <w:uiPriority w:val="99"/>
    <w:semiHidden/>
    <w:qFormat/>
    <w:rsid w:val="00BB0158"/>
  </w:style>
  <w:style w:type="character" w:customStyle="1" w:styleId="apple-converted-space">
    <w:name w:val="apple-converted-space"/>
    <w:basedOn w:val="a0"/>
    <w:qFormat/>
    <w:rsid w:val="00BB0158"/>
  </w:style>
  <w:style w:type="character" w:customStyle="1" w:styleId="22">
    <w:name w:val="未处理的提及2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styleId="af9">
    <w:name w:val="Revision"/>
    <w:hidden/>
    <w:uiPriority w:val="99"/>
    <w:semiHidden/>
    <w:rsid w:val="00BB0158"/>
  </w:style>
  <w:style w:type="paragraph" w:styleId="afa">
    <w:name w:val="List Paragraph"/>
    <w:basedOn w:val="a"/>
    <w:link w:val="afb"/>
    <w:uiPriority w:val="34"/>
    <w:qFormat/>
    <w:rsid w:val="00BB0158"/>
    <w:pPr>
      <w:ind w:firstLineChars="200" w:firstLine="420"/>
    </w:pPr>
    <w:rPr>
      <w:szCs w:val="22"/>
      <w:lang w:val="en-GB"/>
    </w:rPr>
  </w:style>
  <w:style w:type="character" w:customStyle="1" w:styleId="afb">
    <w:name w:val="列表段落 字符"/>
    <w:basedOn w:val="a0"/>
    <w:link w:val="afa"/>
    <w:uiPriority w:val="34"/>
    <w:rsid w:val="00BB0158"/>
    <w:rPr>
      <w:szCs w:val="22"/>
      <w:lang w:val="en-GB"/>
    </w:rPr>
  </w:style>
  <w:style w:type="character" w:customStyle="1" w:styleId="a4">
    <w:name w:val="英文正文 字符"/>
    <w:basedOn w:val="a0"/>
    <w:link w:val="a3"/>
    <w:rsid w:val="00BB0158"/>
    <w:rPr>
      <w:rFonts w:ascii="Times New Roman" w:eastAsia="宋体" w:hAnsi="Times New Roman"/>
      <w:sz w:val="24"/>
    </w:rPr>
  </w:style>
  <w:style w:type="table" w:styleId="afc">
    <w:name w:val="Table Grid"/>
    <w:basedOn w:val="a1"/>
    <w:uiPriority w:val="39"/>
    <w:rsid w:val="00BB015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Unresolved Mention"/>
    <w:basedOn w:val="a0"/>
    <w:uiPriority w:val="99"/>
    <w:semiHidden/>
    <w:unhideWhenUsed/>
    <w:rsid w:val="00BB0158"/>
    <w:rPr>
      <w:color w:val="605E5C"/>
      <w:shd w:val="clear" w:color="auto" w:fill="E1DFDD"/>
    </w:rPr>
  </w:style>
  <w:style w:type="paragraph" w:customStyle="1" w:styleId="afe">
    <w:name w:val="图表说明"/>
    <w:basedOn w:val="a"/>
    <w:qFormat/>
    <w:rsid w:val="00BB0158"/>
    <w:pPr>
      <w:widowControl/>
      <w:jc w:val="left"/>
    </w:pPr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45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9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7F4072-4529-4102-87FC-03A6D8916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44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雨廷</dc:creator>
  <cp:keywords/>
  <dc:description/>
  <cp:lastModifiedBy>Yuting Han</cp:lastModifiedBy>
  <cp:revision>117</cp:revision>
  <dcterms:created xsi:type="dcterms:W3CDTF">2021-04-12T06:43:00Z</dcterms:created>
  <dcterms:modified xsi:type="dcterms:W3CDTF">2023-02-27T10:40:00Z</dcterms:modified>
</cp:coreProperties>
</file>